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E4088" w14:textId="5D4B0CC4" w:rsidR="000A0821" w:rsidRDefault="619A3DB5" w:rsidP="619A3DB5">
      <w:pPr>
        <w:rPr>
          <w:rFonts w:ascii="Times" w:eastAsia="Times" w:hAnsi="Times" w:cs="Times"/>
          <w:color w:val="000000" w:themeColor="text1"/>
          <w:sz w:val="24"/>
          <w:szCs w:val="24"/>
        </w:rPr>
      </w:pPr>
      <w:r w:rsidRPr="619A3DB5">
        <w:rPr>
          <w:rFonts w:ascii="Times" w:eastAsia="Times" w:hAnsi="Times" w:cs="Times"/>
          <w:color w:val="000000" w:themeColor="text1"/>
          <w:sz w:val="24"/>
          <w:szCs w:val="24"/>
        </w:rPr>
        <w:t>Supplementary Appendix 1: Proposed stifle function scor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28"/>
        <w:gridCol w:w="1539"/>
        <w:gridCol w:w="4879"/>
        <w:gridCol w:w="782"/>
        <w:gridCol w:w="732"/>
      </w:tblGrid>
      <w:tr w:rsidR="619A3DB5" w14:paraId="7AB5759C" w14:textId="77777777" w:rsidTr="619A3DB5">
        <w:trPr>
          <w:trHeight w:val="450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05065" w14:textId="16FAEB2E" w:rsidR="619A3DB5" w:rsidRDefault="619A3DB5" w:rsidP="619A3DB5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b/>
                <w:bCs/>
                <w:color w:val="000000" w:themeColor="text1"/>
              </w:rPr>
              <w:t>Category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405F1" w14:textId="6F029969" w:rsidR="619A3DB5" w:rsidRDefault="619A3DB5" w:rsidP="619A3DB5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b/>
                <w:bCs/>
                <w:color w:val="000000" w:themeColor="text1"/>
              </w:rPr>
              <w:t>Section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10DC2" w14:textId="2232E618" w:rsidR="619A3DB5" w:rsidRDefault="619A3DB5" w:rsidP="619A3DB5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b/>
                <w:bCs/>
                <w:color w:val="000000" w:themeColor="text1"/>
              </w:rPr>
              <w:t>Findings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8441D" w14:textId="5EC426CD" w:rsidR="619A3DB5" w:rsidRDefault="619A3DB5" w:rsidP="619A3DB5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b/>
                <w:bCs/>
                <w:color w:val="000000" w:themeColor="text1"/>
              </w:rPr>
              <w:t>Max Score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4CD8A" w14:textId="08A274D3" w:rsidR="619A3DB5" w:rsidRDefault="619A3DB5" w:rsidP="619A3DB5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b/>
                <w:bCs/>
                <w:color w:val="000000" w:themeColor="text1"/>
              </w:rPr>
              <w:t>Score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</w:tr>
      <w:tr w:rsidR="619A3DB5" w14:paraId="6051D00D" w14:textId="77777777" w:rsidTr="619A3DB5">
        <w:trPr>
          <w:trHeight w:val="1845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A0CD0" w14:textId="342025E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imb use at a walk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52D32" w14:textId="5EF30A7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 </w:t>
            </w:r>
          </w:p>
          <w:p w14:paraId="5FC64C80" w14:textId="63E0BBF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 disuse </w:t>
            </w:r>
          </w:p>
          <w:p w14:paraId="7E6DFC98" w14:textId="319E993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 disuse </w:t>
            </w:r>
          </w:p>
          <w:p w14:paraId="55D241D7" w14:textId="7FFC18D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 disuse </w:t>
            </w:r>
          </w:p>
          <w:p w14:paraId="60C61C0C" w14:textId="6D6E5FBF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Very severe disus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49250" w14:textId="14B7586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 lameness and weight bearing on all strides </w:t>
            </w:r>
          </w:p>
          <w:p w14:paraId="54D529DA" w14:textId="2A6C161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ame but weight bearing on &gt;95% of strides </w:t>
            </w:r>
          </w:p>
          <w:p w14:paraId="694E27EC" w14:textId="5E9F898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ame but weight bearing on &gt;50% and &lt;95% of strides </w:t>
            </w:r>
          </w:p>
          <w:p w14:paraId="20F641D5" w14:textId="080178C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ame but weight bearing on &lt;50% and &gt;5% of strides </w:t>
            </w:r>
          </w:p>
          <w:p w14:paraId="50BA852D" w14:textId="59923AE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Continuous non-weight-bearing lameness or weight bearing on &lt;5% of strides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A6A1C" w14:textId="540EE5D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72F7F" w14:textId="704E512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  <w:p w14:paraId="24E66A45" w14:textId="2090DABF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6 </w:t>
            </w:r>
          </w:p>
          <w:p w14:paraId="72F4F330" w14:textId="2D9404B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4 </w:t>
            </w:r>
          </w:p>
          <w:p w14:paraId="11964FD1" w14:textId="46F95EC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2 </w:t>
            </w:r>
          </w:p>
          <w:p w14:paraId="7E01A1F3" w14:textId="5A8D309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36847F59" w14:textId="77777777" w:rsidTr="619A3DB5">
        <w:trPr>
          <w:trHeight w:val="1830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B4E35" w14:textId="379B705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imb use at a trot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B0A3E" w14:textId="4A069F6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 </w:t>
            </w:r>
          </w:p>
          <w:p w14:paraId="56DD849E" w14:textId="6E760EC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 disuse </w:t>
            </w:r>
          </w:p>
          <w:p w14:paraId="2B800B79" w14:textId="36076C8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 disuse </w:t>
            </w:r>
          </w:p>
          <w:p w14:paraId="4BFCBC36" w14:textId="4F52984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 disuse </w:t>
            </w:r>
          </w:p>
          <w:p w14:paraId="63446415" w14:textId="094D121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Very severe disus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658D8" w14:textId="56B26F9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 lameness and weight bearing on all strides </w:t>
            </w:r>
          </w:p>
          <w:p w14:paraId="32DE41CF" w14:textId="70B8F45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ame but weight bearing on &gt;95% of strides </w:t>
            </w:r>
          </w:p>
          <w:p w14:paraId="5300DD04" w14:textId="7CBC876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ame but weight bearing on &gt;50% and &lt;95% of strides </w:t>
            </w:r>
          </w:p>
          <w:p w14:paraId="26396512" w14:textId="0872F00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ame but weight bearing on &lt;50% and &gt;5% of strides </w:t>
            </w:r>
          </w:p>
          <w:p w14:paraId="15189889" w14:textId="47195A2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Continuous non-weight-bearing lameness or weight bearing on &lt;5% of strides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C4AB7" w14:textId="1BDB575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0232D" w14:textId="08DCB43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  <w:p w14:paraId="19736ADF" w14:textId="0348A86F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6 </w:t>
            </w:r>
          </w:p>
          <w:p w14:paraId="03B45440" w14:textId="0B9FAB5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4 </w:t>
            </w:r>
          </w:p>
          <w:p w14:paraId="1560DFC1" w14:textId="607EB8F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2 </w:t>
            </w:r>
          </w:p>
          <w:p w14:paraId="1AEA17DE" w14:textId="1B094BE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7DDD1456" w14:textId="77777777" w:rsidTr="619A3DB5">
        <w:trPr>
          <w:trHeight w:val="2760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A255D" w14:textId="21359C1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ameness at a walk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9F064" w14:textId="2CE6AB5F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ne </w:t>
            </w:r>
          </w:p>
          <w:p w14:paraId="3BBDBC54" w14:textId="41BD24A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light </w:t>
            </w:r>
          </w:p>
          <w:p w14:paraId="05146235" w14:textId="738BC35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63C5694A" w14:textId="61716B5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 </w:t>
            </w:r>
          </w:p>
          <w:p w14:paraId="43E2AA1E" w14:textId="135E5AE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 </w:t>
            </w:r>
          </w:p>
          <w:p w14:paraId="24163121" w14:textId="454E5C5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1338FBE6" w14:textId="3F367B5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 </w:t>
            </w:r>
          </w:p>
          <w:p w14:paraId="6FD83AD7" w14:textId="18B82B9F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Very sever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4424A" w14:textId="546E323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 locomotion </w:t>
            </w:r>
          </w:p>
          <w:p w14:paraId="4DFB8ACB" w14:textId="7DF01B5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Walks with a slight (barely perceptible) lameness, but strides appear to have normal length </w:t>
            </w:r>
          </w:p>
          <w:p w14:paraId="5CAAE84B" w14:textId="1B8F70B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Walks with a mild lameness, but strides appear to have normal length </w:t>
            </w:r>
          </w:p>
          <w:p w14:paraId="2EFC3CA5" w14:textId="2BCF107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Walks with a moderate (obvious) lameness or a shortened stride length on affected side when walking, but is bearing weight on that limb </w:t>
            </w:r>
          </w:p>
          <w:p w14:paraId="2E55B4DE" w14:textId="630082E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Is intermittently non-weight bearing on that limb when walking </w:t>
            </w:r>
          </w:p>
          <w:p w14:paraId="4E596166" w14:textId="7E42BD4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Is completely non-weight bearing on that limb when walking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88B8C" w14:textId="0C2A7D0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56EAF" w14:textId="5258A89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  <w:p w14:paraId="01BE01E8" w14:textId="64C2589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8 </w:t>
            </w:r>
          </w:p>
          <w:p w14:paraId="0A7EA628" w14:textId="150BD12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35DA0FAA" w14:textId="121AA76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6 </w:t>
            </w:r>
          </w:p>
          <w:p w14:paraId="7123D2F3" w14:textId="7AA4B02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4 </w:t>
            </w:r>
          </w:p>
          <w:p w14:paraId="0753618B" w14:textId="2B80BE2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495B77D7" w14:textId="0410A20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2 </w:t>
            </w:r>
          </w:p>
          <w:p w14:paraId="19D4CBA6" w14:textId="3FFBF02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1340C4B1" w14:textId="77777777" w:rsidTr="619A3DB5">
        <w:trPr>
          <w:trHeight w:val="2760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219D1" w14:textId="61B67A8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lastRenderedPageBreak/>
              <w:t>Lameness at a trot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45A30" w14:textId="2223932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ne </w:t>
            </w:r>
          </w:p>
          <w:p w14:paraId="3C1F4A37" w14:textId="02E8862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light </w:t>
            </w:r>
          </w:p>
          <w:p w14:paraId="36C87C78" w14:textId="6A892437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007DB362" w14:textId="1AA3EB4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 </w:t>
            </w:r>
          </w:p>
          <w:p w14:paraId="5B54E239" w14:textId="5B68506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 </w:t>
            </w:r>
          </w:p>
          <w:p w14:paraId="3A901607" w14:textId="5F1E033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00AE67FA" w14:textId="41C9AB3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 </w:t>
            </w:r>
          </w:p>
          <w:p w14:paraId="7CA8A8C6" w14:textId="3C1559C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Very sever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F5A0D" w14:textId="6A91D76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 locomotion </w:t>
            </w:r>
          </w:p>
          <w:p w14:paraId="7C7D0291" w14:textId="4493C96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Trots with a slight (barely perceptible) lameness, but strides appear to have normal length </w:t>
            </w:r>
          </w:p>
          <w:p w14:paraId="5205E219" w14:textId="48D8566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Trots with a mild lameness, but strides appear to have normal length </w:t>
            </w:r>
          </w:p>
          <w:p w14:paraId="65C2DC63" w14:textId="52519AA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Trots with a moderate (obvious) lameness or a shortened stride length on affected side when trotting, but is bearing weight on that limb </w:t>
            </w:r>
          </w:p>
          <w:p w14:paraId="1D7E0AA7" w14:textId="0D15A87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Is intermittently non-weight bearing on that limb when trotting </w:t>
            </w:r>
          </w:p>
          <w:p w14:paraId="0C54DF13" w14:textId="77C94EB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Is completely non-weight bearing on that limb when trotting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89481E" w14:textId="6A6F0EB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96A87" w14:textId="20E551D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  <w:p w14:paraId="417CCE91" w14:textId="7BEFF12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8 </w:t>
            </w:r>
          </w:p>
          <w:p w14:paraId="4FF7F634" w14:textId="3760E1F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2738A05B" w14:textId="49252F0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6 </w:t>
            </w:r>
          </w:p>
          <w:p w14:paraId="7E13E5CB" w14:textId="5B0BB9B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4 </w:t>
            </w:r>
          </w:p>
          <w:p w14:paraId="2EE4F1AE" w14:textId="29F9CAB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36D7125C" w14:textId="6D7194D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2 </w:t>
            </w:r>
          </w:p>
          <w:p w14:paraId="6E7F7860" w14:textId="32C7D5D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472AAE53" w14:textId="77777777" w:rsidTr="619A3DB5">
        <w:trPr>
          <w:trHeight w:val="1605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82DFA" w14:textId="6248960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tance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2722C" w14:textId="41DD343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 </w:t>
            </w:r>
          </w:p>
          <w:p w14:paraId="2D8500DC" w14:textId="6B1B146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 asymmetry </w:t>
            </w:r>
          </w:p>
          <w:p w14:paraId="031A871D" w14:textId="6463894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 asymmetry </w:t>
            </w:r>
          </w:p>
          <w:p w14:paraId="0603E6E3" w14:textId="2C600CA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 asymmetry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31A1B" w14:textId="133A40C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tands with equal weight on both pelvic limbs </w:t>
            </w:r>
          </w:p>
          <w:p w14:paraId="1F7F03F5" w14:textId="4FDB15D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Bears less weight on the affected pelvic limb or limb trembles when standing </w:t>
            </w:r>
          </w:p>
          <w:p w14:paraId="72894038" w14:textId="74B474D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Puts limb down for balance but bears weight &lt;10% of normal weight </w:t>
            </w:r>
          </w:p>
          <w:p w14:paraId="3B1AEC12" w14:textId="154152A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Does not bear weight on affected limb while standing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0824D" w14:textId="0352D78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6DE92" w14:textId="609272E7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  <w:p w14:paraId="5BF18EE7" w14:textId="36E4142F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6</w:t>
            </w:r>
          </w:p>
          <w:p w14:paraId="19C48D3D" w14:textId="3A34297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4 </w:t>
            </w:r>
          </w:p>
          <w:p w14:paraId="61C7BEC7" w14:textId="60430B6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5D408712" w14:textId="77777777" w:rsidTr="619A3DB5">
        <w:trPr>
          <w:trHeight w:val="930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A64BA" w14:textId="668C4C4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tair Climbing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28CFD" w14:textId="5FB3B5C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 </w:t>
            </w:r>
          </w:p>
          <w:p w14:paraId="034F9D94" w14:textId="6E6D192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 </w:t>
            </w:r>
          </w:p>
          <w:p w14:paraId="2C3030DD" w14:textId="7C3D6DD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 </w:t>
            </w:r>
          </w:p>
          <w:p w14:paraId="52AD1D4C" w14:textId="492BFC4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C4BAD" w14:textId="72E7F77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 difficulty </w:t>
            </w:r>
          </w:p>
          <w:p w14:paraId="3CCA2AD5" w14:textId="2746426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Has slight difficulty climbing steps </w:t>
            </w:r>
          </w:p>
          <w:p w14:paraId="46AD700D" w14:textId="4A97E00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kips steps or bunny hops </w:t>
            </w:r>
          </w:p>
          <w:p w14:paraId="3A4AE0EC" w14:textId="27424A3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Cannot climb stairs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06E5F" w14:textId="08ABC55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5E035" w14:textId="6ECD22E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  <w:p w14:paraId="255769BA" w14:textId="0D3C61A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3 </w:t>
            </w:r>
          </w:p>
          <w:p w14:paraId="63445139" w14:textId="0CF178C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 </w:t>
            </w:r>
          </w:p>
          <w:p w14:paraId="1C7A4CB1" w14:textId="2FEB7F4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2094A276" w14:textId="77777777" w:rsidTr="619A3DB5">
        <w:trPr>
          <w:trHeight w:val="690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B325C" w14:textId="5A1CB3B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it-to-stand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6A512" w14:textId="7420D14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 </w:t>
            </w:r>
          </w:p>
          <w:p w14:paraId="22FDF85A" w14:textId="215CC85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3DDF4CE2" w14:textId="77BCA78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 </w:t>
            </w:r>
          </w:p>
          <w:p w14:paraId="0D1F3591" w14:textId="0D935FC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 </w:t>
            </w:r>
          </w:p>
          <w:p w14:paraId="3E7A59B0" w14:textId="40F75F4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189B7" w14:textId="50E99B2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Easily goes from a sitting to a standing or a standing to sitting position.  Sits and rises squarely </w:t>
            </w:r>
          </w:p>
          <w:p w14:paraId="22A7760F" w14:textId="27DC6C6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its or stands with some difficulty (slight hesitation or delay) </w:t>
            </w:r>
          </w:p>
          <w:p w14:paraId="6AA97451" w14:textId="096CE10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its or stands with difficulty (hesitation or delay) </w:t>
            </w:r>
          </w:p>
          <w:p w14:paraId="5CA12D82" w14:textId="6103C27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Cannot sit or stand without assistance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F7E2F" w14:textId="2CE0E11F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66F8D" w14:textId="3BD00F87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  <w:p w14:paraId="23DD2414" w14:textId="1D13843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69AC2A43" w14:textId="514E36E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3 </w:t>
            </w:r>
          </w:p>
          <w:p w14:paraId="6B6FE214" w14:textId="51228447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 </w:t>
            </w:r>
          </w:p>
          <w:p w14:paraId="01816D3C" w14:textId="0EF0EA8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49F5AF68" w14:textId="77777777" w:rsidTr="619A3DB5">
        <w:trPr>
          <w:trHeight w:val="930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30379" w14:textId="0D98270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Dancing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A1AE2" w14:textId="342BB01F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 </w:t>
            </w:r>
          </w:p>
          <w:p w14:paraId="7D3C0EDF" w14:textId="54A628D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 anomaly </w:t>
            </w:r>
          </w:p>
          <w:p w14:paraId="26DD6323" w14:textId="062EBDD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 anomaly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E832E" w14:textId="5211E4E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ves freely forward and backward </w:t>
            </w:r>
          </w:p>
          <w:p w14:paraId="7035E74B" w14:textId="7F399D0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Resists moving forward and backward </w:t>
            </w:r>
          </w:p>
          <w:p w14:paraId="0BB3A4C0" w14:textId="2DFFA23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Unable to bear weight on pelvic limbs during forward and backward dancing motion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C41CD" w14:textId="5BB49E5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86688" w14:textId="1A213E5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  <w:p w14:paraId="03B15747" w14:textId="4D3D42A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3 </w:t>
            </w:r>
          </w:p>
          <w:p w14:paraId="17EBCED2" w14:textId="2038501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5613517F" w14:textId="77777777" w:rsidTr="619A3DB5">
        <w:trPr>
          <w:trHeight w:val="2295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52C73" w14:textId="1B52A52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lastRenderedPageBreak/>
              <w:t>Pain response (palpation)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3B825" w14:textId="356EE34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ne </w:t>
            </w:r>
          </w:p>
          <w:p w14:paraId="25361686" w14:textId="72552F8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 </w:t>
            </w:r>
          </w:p>
          <w:p w14:paraId="5A1E104A" w14:textId="29F181E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 </w:t>
            </w:r>
          </w:p>
          <w:p w14:paraId="349CAE85" w14:textId="4229AD1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40A34F65" w14:textId="06CB72A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ADCA8" w14:textId="5CB3B12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 pain response is elicited during palpation of the joint </w:t>
            </w:r>
          </w:p>
          <w:p w14:paraId="4BED9474" w14:textId="1866D5D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 pain response (i.e. head turning) is elicited during palpation of the joint </w:t>
            </w:r>
          </w:p>
          <w:p w14:paraId="3DED1FD5" w14:textId="1BC2E19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 pain response (i.e. slight vocalization, increased reaction) is elicited during palpation of the joint </w:t>
            </w:r>
          </w:p>
          <w:p w14:paraId="7442201D" w14:textId="417E97C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 pain response (i.e. immediate reaction, loud vocalization, attempt to bite) is elicited during palpation of the joint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9A911" w14:textId="2C3FF07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5448E" w14:textId="0631375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  <w:p w14:paraId="5D75709A" w14:textId="1E6AC4B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3 </w:t>
            </w:r>
          </w:p>
          <w:p w14:paraId="0C3620B5" w14:textId="6B5AA5D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 </w:t>
            </w:r>
          </w:p>
          <w:p w14:paraId="4CE74C3F" w14:textId="58534537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49707A0D" w14:textId="1D1409D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  <w:p w14:paraId="2F2398D1" w14:textId="69DEA1A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</w:tr>
      <w:tr w:rsidR="619A3DB5" w14:paraId="6D6BFBE5" w14:textId="77777777" w:rsidTr="619A3DB5">
        <w:trPr>
          <w:trHeight w:val="930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786E9" w14:textId="6FC8248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tifle Effusion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72894" w14:textId="6744FB8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ne </w:t>
            </w:r>
          </w:p>
          <w:p w14:paraId="597EEA99" w14:textId="2CB7718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  </w:t>
            </w:r>
          </w:p>
          <w:p w14:paraId="4DEEE24A" w14:textId="52CBB88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 </w:t>
            </w:r>
          </w:p>
          <w:p w14:paraId="1190D88A" w14:textId="1A8FEB5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6C2FF" w14:textId="6CCABE8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 effusion of stifle </w:t>
            </w:r>
          </w:p>
          <w:p w14:paraId="08C1C506" w14:textId="64D6729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light loss of patella ligament distinctness </w:t>
            </w:r>
          </w:p>
          <w:p w14:paraId="71DF2D3B" w14:textId="2397EC2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Patella ligament not distinct </w:t>
            </w:r>
          </w:p>
          <w:p w14:paraId="0EE5892F" w14:textId="174286C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Cannot distinguish patella ligament due to effusion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EC206" w14:textId="49750F0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86226" w14:textId="26ED63D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  <w:p w14:paraId="0C1AF2C9" w14:textId="4FBEF0C7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3 </w:t>
            </w:r>
          </w:p>
          <w:p w14:paraId="223A504D" w14:textId="2ED4D36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2 </w:t>
            </w:r>
          </w:p>
          <w:p w14:paraId="261A4D96" w14:textId="36C0D587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 </w:t>
            </w:r>
          </w:p>
        </w:tc>
      </w:tr>
      <w:tr w:rsidR="619A3DB5" w14:paraId="6EDF25AB" w14:textId="77777777" w:rsidTr="619A3DB5">
        <w:trPr>
          <w:trHeight w:val="1080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21341" w14:textId="20E36D9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uscle atrophy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3BD57" w14:textId="6935AD3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ne </w:t>
            </w:r>
          </w:p>
          <w:p w14:paraId="58C04A7A" w14:textId="030B1FD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 </w:t>
            </w:r>
          </w:p>
          <w:p w14:paraId="45B25110" w14:textId="2722388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 </w:t>
            </w:r>
          </w:p>
          <w:p w14:paraId="3EC489B7" w14:textId="00CDFE1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30D59" w14:textId="281A0AA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 muscle mass </w:t>
            </w:r>
          </w:p>
          <w:p w14:paraId="510E8EA6" w14:textId="6F19606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Thigh girth is 1% to 5% smaller than the opposite limb</w:t>
            </w:r>
          </w:p>
          <w:p w14:paraId="0B8F0272" w14:textId="0A297E2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Thigh girth is 6% to 10% smaller than the opposite limb</w:t>
            </w:r>
          </w:p>
          <w:p w14:paraId="22F0C459" w14:textId="3BCD54A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Thigh girth is &gt;11% smaller than the opposite limb.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49B08" w14:textId="6A1B598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D6CCA" w14:textId="1AE1BAE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 </w:t>
            </w:r>
          </w:p>
          <w:p w14:paraId="137022A7" w14:textId="23CB15D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6 </w:t>
            </w:r>
          </w:p>
          <w:p w14:paraId="0FEFDF56" w14:textId="7233D52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4 </w:t>
            </w:r>
          </w:p>
          <w:p w14:paraId="7CA79571" w14:textId="627850F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2E19C05B" w14:textId="77777777" w:rsidTr="619A3DB5">
        <w:trPr>
          <w:trHeight w:val="1155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FC860" w14:textId="5E85D56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tifle extension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F13F9" w14:textId="785474B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 </w:t>
            </w:r>
          </w:p>
          <w:p w14:paraId="0A7A8DE0" w14:textId="167F6EB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 loss </w:t>
            </w:r>
          </w:p>
          <w:p w14:paraId="1D37569B" w14:textId="0B4CC01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 loss </w:t>
            </w:r>
          </w:p>
          <w:p w14:paraId="48967B48" w14:textId="225EA97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 loss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881D4" w14:textId="052C67F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Extension 160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 xml:space="preserve"> or more </w:t>
            </w:r>
          </w:p>
          <w:p w14:paraId="1CF39D0F" w14:textId="2FB667C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Extension 150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-159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67F893A0" w14:textId="39CDD0B3" w:rsidR="619A3DB5" w:rsidRDefault="619A3DB5" w:rsidP="619A3DB5">
            <w:pPr>
              <w:rPr>
                <w:rFonts w:ascii="Symbol" w:eastAsia="Symbol" w:hAnsi="Symbol" w:cs="Symbol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Extension 140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-149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</w:p>
          <w:p w14:paraId="51825440" w14:textId="607DB40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Extension &lt;139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60A90" w14:textId="1F34904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F6BCF" w14:textId="697C6A7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  <w:p w14:paraId="348D835E" w14:textId="0F92B59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3 </w:t>
            </w:r>
          </w:p>
          <w:p w14:paraId="7C61B1CB" w14:textId="084FCFE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 </w:t>
            </w:r>
          </w:p>
          <w:p w14:paraId="0F229939" w14:textId="2FB1CC67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368CB6ED" w14:textId="77777777" w:rsidTr="619A3DB5">
        <w:trPr>
          <w:trHeight w:val="1155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318FB" w14:textId="5EEA011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tifle flexion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AB0AC" w14:textId="29ED5C8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rmal</w:t>
            </w:r>
          </w:p>
          <w:p w14:paraId="6C1CAFD2" w14:textId="28BD32D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 loss </w:t>
            </w:r>
          </w:p>
          <w:p w14:paraId="4D391495" w14:textId="044B77B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 loss </w:t>
            </w:r>
          </w:p>
          <w:p w14:paraId="2F732216" w14:textId="2CB8B61B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 loss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4A007" w14:textId="5C9A2CF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Flexion 45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 xml:space="preserve"> or less </w:t>
            </w:r>
          </w:p>
          <w:p w14:paraId="6DF7A30F" w14:textId="161CF47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Flexion 46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-50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614312E6" w14:textId="6E35D90F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Flexion 51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-60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  <w:p w14:paraId="0A96F015" w14:textId="10DFDA1A" w:rsidR="619A3DB5" w:rsidRDefault="619A3DB5" w:rsidP="619A3DB5">
            <w:pPr>
              <w:rPr>
                <w:rFonts w:ascii="Symbol" w:eastAsia="Symbol" w:hAnsi="Symbol" w:cs="Symbol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Flexion &gt;60</w:t>
            </w:r>
            <w:r w:rsidRPr="619A3DB5">
              <w:rPr>
                <w:rFonts w:ascii="Symbol" w:eastAsia="Symbol" w:hAnsi="Symbol" w:cs="Symbol"/>
                <w:color w:val="000000" w:themeColor="text1"/>
              </w:rPr>
              <w:t>°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0189F" w14:textId="0825836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C75EE" w14:textId="0B4122D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  <w:p w14:paraId="41E7C6ED" w14:textId="314142D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3 </w:t>
            </w:r>
          </w:p>
          <w:p w14:paraId="6A3FA293" w14:textId="6A427850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 </w:t>
            </w:r>
          </w:p>
          <w:p w14:paraId="15B2E19D" w14:textId="670119ED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447CDCBA" w14:textId="77777777" w:rsidTr="619A3DB5">
        <w:trPr>
          <w:trHeight w:val="1155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8942B" w14:textId="20DB3CF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Cranial Tibial Thrust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2516E" w14:textId="76679C16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None </w:t>
            </w:r>
          </w:p>
          <w:p w14:paraId="3837F824" w14:textId="2F392FD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ild  </w:t>
            </w:r>
          </w:p>
          <w:p w14:paraId="4BC67800" w14:textId="39F1DEA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Moderate </w:t>
            </w:r>
          </w:p>
          <w:p w14:paraId="59191C73" w14:textId="7B65C752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Severe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F6705" w14:textId="1EE9E46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Less than 2mm </w:t>
            </w:r>
          </w:p>
          <w:p w14:paraId="353040E3" w14:textId="72086A3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2-4mm </w:t>
            </w:r>
          </w:p>
          <w:p w14:paraId="5BAA055F" w14:textId="0E649991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-7mm </w:t>
            </w:r>
          </w:p>
          <w:p w14:paraId="1DA05B21" w14:textId="7474597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&gt;7mm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085E5" w14:textId="7456450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877C6" w14:textId="72356CB5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5 </w:t>
            </w:r>
          </w:p>
          <w:p w14:paraId="3EB89A2A" w14:textId="22F5BF4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3 </w:t>
            </w:r>
          </w:p>
          <w:p w14:paraId="2BCE89CF" w14:textId="4E8AC49C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 </w:t>
            </w:r>
          </w:p>
          <w:p w14:paraId="56E04BEF" w14:textId="26DE2C5A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0 </w:t>
            </w:r>
          </w:p>
        </w:tc>
      </w:tr>
      <w:tr w:rsidR="619A3DB5" w14:paraId="37C6D28A" w14:textId="77777777" w:rsidTr="619A3DB5">
        <w:trPr>
          <w:trHeight w:val="225"/>
        </w:trPr>
        <w:tc>
          <w:tcPr>
            <w:tcW w:w="14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E61CD" w14:textId="5BAD9C59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Total Score </w:t>
            </w:r>
          </w:p>
        </w:tc>
        <w:tc>
          <w:tcPr>
            <w:tcW w:w="15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7C77E" w14:textId="161C28C3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  <w:tc>
          <w:tcPr>
            <w:tcW w:w="48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2DA90" w14:textId="4C2060DE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  <w:tc>
          <w:tcPr>
            <w:tcW w:w="7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EF9E6" w14:textId="6B3597A4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100 </w:t>
            </w:r>
          </w:p>
        </w:tc>
        <w:tc>
          <w:tcPr>
            <w:tcW w:w="7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9649B" w14:textId="57192408" w:rsidR="619A3DB5" w:rsidRDefault="619A3DB5" w:rsidP="619A3DB5">
            <w:pPr>
              <w:rPr>
                <w:rFonts w:ascii="Times" w:eastAsia="Times" w:hAnsi="Times" w:cs="Times"/>
                <w:color w:val="000000" w:themeColor="text1"/>
              </w:rPr>
            </w:pPr>
            <w:r w:rsidRPr="619A3DB5">
              <w:rPr>
                <w:rFonts w:ascii="Times" w:eastAsia="Times" w:hAnsi="Times" w:cs="Times"/>
                <w:color w:val="000000" w:themeColor="text1"/>
              </w:rPr>
              <w:t> </w:t>
            </w:r>
          </w:p>
        </w:tc>
      </w:tr>
    </w:tbl>
    <w:p w14:paraId="2C078E63" w14:textId="4174667A" w:rsidR="000A0821" w:rsidRDefault="000A0821" w:rsidP="619A3DB5">
      <w:pPr>
        <w:rPr>
          <w:rFonts w:ascii="Times" w:eastAsia="Times" w:hAnsi="Times" w:cs="Times"/>
          <w:color w:val="000000" w:themeColor="text1"/>
          <w:sz w:val="24"/>
          <w:szCs w:val="24"/>
        </w:rPr>
      </w:pPr>
    </w:p>
    <w:sectPr w:rsidR="000A08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CCCBCD"/>
    <w:rsid w:val="000A0821"/>
    <w:rsid w:val="00B47A5D"/>
    <w:rsid w:val="2BCCCBCD"/>
    <w:rsid w:val="2E06CCCA"/>
    <w:rsid w:val="619A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CBCD"/>
  <w15:chartTrackingRefBased/>
  <w15:docId w15:val="{D5EAAC9E-4C0B-4E44-BB7C-38970002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dersen, Katie</dc:creator>
  <cp:keywords/>
  <dc:description/>
  <cp:lastModifiedBy>Hima Bhatt</cp:lastModifiedBy>
  <cp:revision>2</cp:revision>
  <dcterms:created xsi:type="dcterms:W3CDTF">2022-06-30T10:13:00Z</dcterms:created>
  <dcterms:modified xsi:type="dcterms:W3CDTF">2022-06-30T10:13:00Z</dcterms:modified>
</cp:coreProperties>
</file>